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D14" w:rsidRPr="00C06115" w:rsidRDefault="001E7743" w:rsidP="000F4D1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7</w:t>
      </w:r>
      <w:r w:rsidR="000F4D14" w:rsidRPr="000F4D14">
        <w:rPr>
          <w:rFonts w:ascii="Times New Roman" w:hAnsi="Times New Roman" w:cs="Times New Roman"/>
          <w:b/>
          <w:sz w:val="20"/>
          <w:szCs w:val="20"/>
        </w:rPr>
        <w:t>:</w:t>
      </w:r>
      <w:r w:rsidR="000F4D1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F4D14">
        <w:rPr>
          <w:rFonts w:ascii="Times New Roman" w:hAnsi="Times New Roman" w:cs="Times New Roman"/>
          <w:sz w:val="20"/>
          <w:szCs w:val="20"/>
        </w:rPr>
        <w:t xml:space="preserve">Overview of relative fold changes of altered markers for gastric acid secretion in </w:t>
      </w:r>
      <w:r w:rsidR="000F4D14">
        <w:rPr>
          <w:rFonts w:ascii="Times New Roman" w:hAnsi="Times New Roman" w:cs="Times New Roman"/>
          <w:i/>
          <w:sz w:val="20"/>
          <w:szCs w:val="20"/>
        </w:rPr>
        <w:t>H. suis-</w:t>
      </w:r>
      <w:r w:rsidR="000F4D14">
        <w:rPr>
          <w:rFonts w:ascii="Times New Roman" w:hAnsi="Times New Roman" w:cs="Times New Roman"/>
          <w:sz w:val="20"/>
          <w:szCs w:val="20"/>
        </w:rPr>
        <w:t xml:space="preserve">infected pigs of different ages. </w:t>
      </w:r>
    </w:p>
    <w:tbl>
      <w:tblPr>
        <w:tblStyle w:val="Tabelraster"/>
        <w:tblW w:w="5000" w:type="pct"/>
        <w:tblLook w:val="04A0"/>
      </w:tblPr>
      <w:tblGrid>
        <w:gridCol w:w="2891"/>
        <w:gridCol w:w="3444"/>
        <w:gridCol w:w="3444"/>
        <w:gridCol w:w="3443"/>
      </w:tblGrid>
      <w:tr w:rsidR="000F4D14" w:rsidTr="00BC7D5E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D14" w:rsidRPr="0061480D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fold change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0F4D14" w:rsidTr="00BC7D5E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F4D14" w:rsidRPr="008E699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2-3 months old pig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KCNQ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 ± 0.3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M3-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± 0.0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± 0.1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0F4D14" w:rsidTr="00BC7D5E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F4D14" w:rsidRPr="008E699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990">
              <w:rPr>
                <w:rFonts w:ascii="Times New Roman" w:hAnsi="Times New Roman" w:cs="Times New Roman"/>
                <w:b/>
                <w:sz w:val="20"/>
                <w:szCs w:val="20"/>
              </w:rPr>
              <w:t>6-8 months old pig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Pr="0089110C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Claudin 1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± 0.1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 xml:space="preserve">Gastrin 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± 0.16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M3 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± 0.0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CCK-B 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± 0.3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2D46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H+</w:t>
            </w:r>
            <w:r w:rsidR="002D46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K+ ATPase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± 0.8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nic Hedgehog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5 ± 2.1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3 ± 2.85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F4D14" w:rsidTr="00BC7D5E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F4D14" w:rsidRPr="00705EC5" w:rsidRDefault="000F4D14" w:rsidP="002D461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ult </w:t>
            </w:r>
            <w:r w:rsidR="002D4618">
              <w:rPr>
                <w:rFonts w:ascii="Times New Roman" w:hAnsi="Times New Roman" w:cs="Times New Roman"/>
                <w:b/>
                <w:sz w:val="20"/>
                <w:szCs w:val="20"/>
              </w:rPr>
              <w:t>sow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FC310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+/</w:t>
            </w:r>
            <w:r w:rsidR="000F4D14" w:rsidRPr="00224350">
              <w:rPr>
                <w:rFonts w:ascii="Times New Roman" w:hAnsi="Times New Roman" w:cs="Times New Roman"/>
                <w:sz w:val="20"/>
                <w:szCs w:val="20"/>
              </w:rPr>
              <w:t>K+ ATPase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 ± 0.6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nic Hedgehog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± 0.3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Claudin 1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 ± 0.2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KCNQ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± 0.4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Gastri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 ± 0.6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± 0.3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H2 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 ± 1.1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CCK-B 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± 0.1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D066E0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loric gland zone</w:t>
            </w: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FC3107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+/</w:t>
            </w:r>
            <w:bookmarkStart w:id="0" w:name="_GoBack"/>
            <w:bookmarkEnd w:id="0"/>
            <w:r w:rsidR="000F4D14" w:rsidRPr="00224350">
              <w:rPr>
                <w:rFonts w:ascii="Times New Roman" w:hAnsi="Times New Roman" w:cs="Times New Roman"/>
                <w:sz w:val="20"/>
                <w:szCs w:val="20"/>
              </w:rPr>
              <w:t>K+ ATPase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4 ± 2.83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nic Hedgehog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± 0.2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Claudin 18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± 0.19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Gastri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± 0.21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M3 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± 0.12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± 0.20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H2 receptor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8 ± 3.07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F4D14" w:rsidTr="00BC7D5E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F4D14" w:rsidRDefault="000F4D14" w:rsidP="00BC7D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F4D14" w:rsidRPr="00224350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0">
              <w:rPr>
                <w:rFonts w:ascii="Times New Roman" w:hAnsi="Times New Roman" w:cs="Times New Roman"/>
                <w:sz w:val="20"/>
                <w:szCs w:val="20"/>
              </w:rPr>
              <w:t>CCK-B receptor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± 0.17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D14" w:rsidRDefault="000F4D14" w:rsidP="00BC7D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p w:rsidR="000F4D14" w:rsidRDefault="000F4D14" w:rsidP="000F4D1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data are presented as fold changes in gene expression normalized to 3 reference genes and relative to the </w:t>
      </w:r>
      <w:r>
        <w:rPr>
          <w:rFonts w:ascii="Times New Roman" w:hAnsi="Times New Roman" w:cs="Times New Roman"/>
          <w:i/>
          <w:sz w:val="20"/>
          <w:szCs w:val="20"/>
        </w:rPr>
        <w:t>H. suis</w:t>
      </w:r>
      <w:r>
        <w:rPr>
          <w:rFonts w:ascii="Times New Roman" w:hAnsi="Times New Roman" w:cs="Times New Roman"/>
          <w:sz w:val="20"/>
          <w:szCs w:val="20"/>
        </w:rPr>
        <w:t xml:space="preserve">-negative control group which is considered as 1. The fold changes are shown as means with the </w:t>
      </w:r>
      <w:r w:rsidRPr="0091228B">
        <w:rPr>
          <w:rFonts w:ascii="Times New Roman" w:hAnsi="Times New Roman" w:cs="Times New Roman"/>
          <w:sz w:val="20"/>
          <w:szCs w:val="20"/>
        </w:rPr>
        <w:t>standard error of the mean</w:t>
      </w:r>
      <w:r>
        <w:rPr>
          <w:rFonts w:ascii="Times New Roman" w:hAnsi="Times New Roman" w:cs="Times New Roman"/>
          <w:sz w:val="20"/>
          <w:szCs w:val="20"/>
        </w:rPr>
        <w:t xml:space="preserve">. Statistical differences were calculated using the </w:t>
      </w:r>
      <w:r w:rsidRPr="00EC104D">
        <w:rPr>
          <w:rFonts w:ascii="Times New Roman" w:hAnsi="Times New Roman" w:cs="Times New Roman"/>
          <w:sz w:val="20"/>
          <w:szCs w:val="20"/>
        </w:rPr>
        <w:t>non-parametric Kruskal-Wallis H test SPSS statistics 24®</w:t>
      </w:r>
      <w:r>
        <w:rPr>
          <w:rFonts w:ascii="Times New Roman" w:hAnsi="Times New Roman" w:cs="Times New Roman"/>
          <w:sz w:val="20"/>
          <w:szCs w:val="20"/>
        </w:rPr>
        <w:t>. A P-value lower than 0.05 is considered to be significant.</w:t>
      </w:r>
    </w:p>
    <w:p w:rsidR="001B39C4" w:rsidRDefault="001B39C4" w:rsidP="00601EAB">
      <w:pPr>
        <w:spacing w:line="360" w:lineRule="auto"/>
        <w:jc w:val="both"/>
      </w:pPr>
    </w:p>
    <w:sectPr w:rsidR="001B39C4" w:rsidSect="000C280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rsids>
    <w:rsidRoot w:val="00281762"/>
    <w:rsid w:val="00032FBD"/>
    <w:rsid w:val="000B416D"/>
    <w:rsid w:val="000B66A6"/>
    <w:rsid w:val="000C280E"/>
    <w:rsid w:val="000C784E"/>
    <w:rsid w:val="000F4D14"/>
    <w:rsid w:val="001021CE"/>
    <w:rsid w:val="001110A0"/>
    <w:rsid w:val="00136C97"/>
    <w:rsid w:val="001373F0"/>
    <w:rsid w:val="001B39C4"/>
    <w:rsid w:val="001B68E2"/>
    <w:rsid w:val="001E7743"/>
    <w:rsid w:val="00224350"/>
    <w:rsid w:val="00271289"/>
    <w:rsid w:val="00281762"/>
    <w:rsid w:val="002A4922"/>
    <w:rsid w:val="002D1AD5"/>
    <w:rsid w:val="002D4618"/>
    <w:rsid w:val="003004D1"/>
    <w:rsid w:val="003475D3"/>
    <w:rsid w:val="00372F7B"/>
    <w:rsid w:val="003B3B04"/>
    <w:rsid w:val="00415A21"/>
    <w:rsid w:val="004342E0"/>
    <w:rsid w:val="00435648"/>
    <w:rsid w:val="00436A9D"/>
    <w:rsid w:val="00486222"/>
    <w:rsid w:val="004A1E2E"/>
    <w:rsid w:val="004D64DD"/>
    <w:rsid w:val="00570AF7"/>
    <w:rsid w:val="005B6BA0"/>
    <w:rsid w:val="00601EAB"/>
    <w:rsid w:val="00652833"/>
    <w:rsid w:val="00685351"/>
    <w:rsid w:val="00692E83"/>
    <w:rsid w:val="006C390A"/>
    <w:rsid w:val="006D5351"/>
    <w:rsid w:val="007D7DEC"/>
    <w:rsid w:val="00816990"/>
    <w:rsid w:val="00834C5E"/>
    <w:rsid w:val="008A2027"/>
    <w:rsid w:val="008A6295"/>
    <w:rsid w:val="009241B1"/>
    <w:rsid w:val="00926B91"/>
    <w:rsid w:val="00927F66"/>
    <w:rsid w:val="00946FC4"/>
    <w:rsid w:val="009B5B62"/>
    <w:rsid w:val="009D41CD"/>
    <w:rsid w:val="009E69EE"/>
    <w:rsid w:val="00A3052C"/>
    <w:rsid w:val="00A63E0C"/>
    <w:rsid w:val="00A65344"/>
    <w:rsid w:val="00AB24DE"/>
    <w:rsid w:val="00AB34F8"/>
    <w:rsid w:val="00AE27E7"/>
    <w:rsid w:val="00BD02BA"/>
    <w:rsid w:val="00BD73A1"/>
    <w:rsid w:val="00C50074"/>
    <w:rsid w:val="00C67541"/>
    <w:rsid w:val="00C818C5"/>
    <w:rsid w:val="00CD5C28"/>
    <w:rsid w:val="00CF05E1"/>
    <w:rsid w:val="00D066E0"/>
    <w:rsid w:val="00E83F8B"/>
    <w:rsid w:val="00E84BE0"/>
    <w:rsid w:val="00E907E0"/>
    <w:rsid w:val="00E97DE9"/>
    <w:rsid w:val="00EC2890"/>
    <w:rsid w:val="00F11776"/>
    <w:rsid w:val="00F361F2"/>
    <w:rsid w:val="00F43582"/>
    <w:rsid w:val="00F467BD"/>
    <w:rsid w:val="00F701C2"/>
    <w:rsid w:val="00FA4DB1"/>
    <w:rsid w:val="00FA6F05"/>
    <w:rsid w:val="00FC2FC4"/>
    <w:rsid w:val="00FC31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17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81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652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98B4B-6043-4E3B-8E9D-6120524D1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6</Words>
  <Characters>1356</Characters>
  <Application>Microsoft Office Word</Application>
  <DocSecurity>0</DocSecurity>
  <Lines>11</Lines>
  <Paragraphs>3</Paragraphs>
  <ScaleCrop>false</ScaleCrop>
  <Company>UGent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</cp:lastModifiedBy>
  <cp:revision>22</cp:revision>
  <dcterms:created xsi:type="dcterms:W3CDTF">2017-03-07T13:01:00Z</dcterms:created>
  <dcterms:modified xsi:type="dcterms:W3CDTF">2017-04-2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730368-38f1-3627-a9e8-9a8f756b529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